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B4A" w:rsidRPr="00614A44" w:rsidRDefault="00185B4A" w:rsidP="00185B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Tabl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614A44">
        <w:rPr>
          <w:rFonts w:ascii="Times New Roman" w:hAnsi="Times New Roman" w:cs="Times New Roman"/>
          <w:sz w:val="24"/>
          <w:szCs w:val="24"/>
          <w:lang w:val="en-US"/>
        </w:rPr>
        <w:t xml:space="preserve"> analysis for the prediction of atrial fibrillation recurrenc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9"/>
        <w:gridCol w:w="1239"/>
        <w:gridCol w:w="2473"/>
        <w:gridCol w:w="1241"/>
      </w:tblGrid>
      <w:tr w:rsidR="00185B4A" w:rsidRPr="00614A44" w:rsidTr="00EF26D5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</w:t>
            </w:r>
            <w:proofErr w:type="spellEnd"/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185B4A" w:rsidRPr="00614A44" w:rsidTr="00EF26D5"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185B4A" w:rsidRPr="00614A44" w:rsidTr="00EF26D5">
        <w:tc>
          <w:tcPr>
            <w:tcW w:w="2270" w:type="pct"/>
            <w:tcBorders>
              <w:top w:val="single" w:sz="4" w:space="0" w:color="auto"/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4 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 – 1.032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 – 1.859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 – 1.091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1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5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 – 5.918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3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 – 2.400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 – 1.633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 – 1.408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istent AF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2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4 – 6.826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3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7 – 3.316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failure 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0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0 – 8.130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/Asthma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 – 3.065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rrhythmic (class IC)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 – 1.735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6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rrhythmic (class III)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0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 – 2.462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curence</w:t>
            </w:r>
            <w:proofErr w:type="spellEnd"/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BP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0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2 – 8.834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A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 -2.207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e’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 -1.048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5 – 1.020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DI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 - 1.034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DI </w:t>
            </w: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36 cm/m²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6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4 - 7.730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VI </w:t>
            </w:r>
          </w:p>
        </w:tc>
        <w:tc>
          <w:tcPr>
            <w:tcW w:w="68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4</w:t>
            </w:r>
          </w:p>
        </w:tc>
        <w:tc>
          <w:tcPr>
            <w:tcW w:w="1363" w:type="pct"/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-1.039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Pr="00614A44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5B4A" w:rsidRPr="00614A44" w:rsidTr="00EF26D5">
        <w:tc>
          <w:tcPr>
            <w:tcW w:w="2270" w:type="pct"/>
            <w:tcBorders>
              <w:lef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VI ≥ 41.90 ml/m²</w:t>
            </w:r>
          </w:p>
        </w:tc>
        <w:tc>
          <w:tcPr>
            <w:tcW w:w="683" w:type="pct"/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13</w:t>
            </w:r>
          </w:p>
        </w:tc>
        <w:tc>
          <w:tcPr>
            <w:tcW w:w="1363" w:type="pct"/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6 -6.854</w:t>
            </w:r>
          </w:p>
        </w:tc>
        <w:tc>
          <w:tcPr>
            <w:tcW w:w="684" w:type="pct"/>
            <w:tcBorders>
              <w:righ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185B4A" w:rsidRPr="00614A44" w:rsidTr="00EF26D5">
        <w:tc>
          <w:tcPr>
            <w:tcW w:w="2270" w:type="pct"/>
            <w:tcBorders>
              <w:top w:val="nil"/>
              <w:left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 -0.976</w:t>
            </w:r>
          </w:p>
        </w:tc>
        <w:tc>
          <w:tcPr>
            <w:tcW w:w="684" w:type="pct"/>
            <w:tcBorders>
              <w:top w:val="nil"/>
              <w:bottom w:val="nil"/>
              <w:righ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5B4A" w:rsidRPr="00614A44" w:rsidTr="00EF26D5">
        <w:tc>
          <w:tcPr>
            <w:tcW w:w="2270" w:type="pct"/>
            <w:tcBorders>
              <w:top w:val="nil"/>
              <w:left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S ≤ 17%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3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3 - 11.549</w:t>
            </w:r>
          </w:p>
        </w:tc>
        <w:tc>
          <w:tcPr>
            <w:tcW w:w="684" w:type="pct"/>
            <w:tcBorders>
              <w:top w:val="nil"/>
              <w:bottom w:val="nil"/>
              <w:righ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5B4A" w:rsidRPr="00614A44" w:rsidTr="00EF26D5">
        <w:tc>
          <w:tcPr>
            <w:tcW w:w="2270" w:type="pct"/>
            <w:tcBorders>
              <w:top w:val="nil"/>
              <w:left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4 - 0.999</w:t>
            </w:r>
          </w:p>
        </w:tc>
        <w:tc>
          <w:tcPr>
            <w:tcW w:w="684" w:type="pct"/>
            <w:tcBorders>
              <w:top w:val="nil"/>
              <w:bottom w:val="nil"/>
              <w:righ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185B4A" w:rsidRPr="00614A44" w:rsidTr="00EF26D5">
        <w:tc>
          <w:tcPr>
            <w:tcW w:w="2270" w:type="pct"/>
            <w:tcBorders>
              <w:top w:val="nil"/>
              <w:left w:val="nil"/>
              <w:bottom w:val="single" w:sz="4" w:space="0" w:color="auto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S ≤ 16%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4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 - 6.283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  <w:right w:val="nil"/>
            </w:tcBorders>
          </w:tcPr>
          <w:p w:rsidR="00185B4A" w:rsidRDefault="00185B4A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</w:tbl>
    <w:p w:rsidR="0050264A" w:rsidRDefault="00185B4A" w:rsidP="00185B4A">
      <w:pPr>
        <w:spacing w:line="480" w:lineRule="auto"/>
      </w:pPr>
      <w:r w:rsidRPr="00614A44"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; AF: atrial fibrillation recurrence; COPD: chronic obstructive pulmonary disease; BP: blanking period; LVEF: left ventricle ejection fraction; LADI: left atrium diameter index; LAVI </w:t>
      </w:r>
      <w:r>
        <w:rPr>
          <w:rFonts w:ascii="Times New Roman" w:hAnsi="Times New Roman" w:cs="Times New Roman"/>
          <w:sz w:val="24"/>
          <w:szCs w:val="24"/>
          <w:lang w:val="en-US"/>
        </w:rPr>
        <w:t>left atrium volume index; PALS: peak atrial longitudinal strain; PACS: peak atrial contraction strain</w:t>
      </w:r>
      <w:bookmarkStart w:id="0" w:name="_GoBack"/>
      <w:bookmarkEnd w:id="0"/>
    </w:p>
    <w:sectPr w:rsidR="00502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B4A"/>
    <w:rsid w:val="00185B4A"/>
    <w:rsid w:val="0050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62A9B24-E24D-47DA-8491-9C1A5863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Iulia Motoc</dc:creator>
  <cp:keywords/>
  <dc:description/>
  <cp:lastModifiedBy>Andreea Iulia Motoc</cp:lastModifiedBy>
  <cp:revision>1</cp:revision>
  <dcterms:created xsi:type="dcterms:W3CDTF">2021-11-09T08:20:00Z</dcterms:created>
  <dcterms:modified xsi:type="dcterms:W3CDTF">2021-11-09T08:20:00Z</dcterms:modified>
</cp:coreProperties>
</file>